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247A6" w14:textId="46C018AC" w:rsidR="00DA082A" w:rsidRDefault="00796A18">
      <w:r>
        <w:t xml:space="preserve">Supplemental Information </w:t>
      </w:r>
    </w:p>
    <w:p w14:paraId="527F5DB8" w14:textId="7B3B3082" w:rsidR="00796A18" w:rsidRDefault="00796A18"/>
    <w:p w14:paraId="01DFCB36" w14:textId="77777777" w:rsidR="00796A18" w:rsidRDefault="00796A18">
      <w:pPr>
        <w:rPr>
          <w:noProof/>
        </w:rPr>
      </w:pPr>
    </w:p>
    <w:p w14:paraId="2FFFC423" w14:textId="4F8156E8" w:rsidR="00796A18" w:rsidRDefault="00796A18">
      <w:r>
        <w:rPr>
          <w:noProof/>
        </w:rPr>
        <w:drawing>
          <wp:inline distT="0" distB="0" distL="0" distR="0" wp14:anchorId="2890E900" wp14:editId="60626598">
            <wp:extent cx="3429000" cy="2622777"/>
            <wp:effectExtent l="0" t="0" r="0" b="635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3570" cy="2633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FE03E" w14:textId="317AF25B" w:rsidR="00796A18" w:rsidRDefault="00796A18">
      <w:r>
        <w:t xml:space="preserve">Supplemental 1. Precursor CVs of </w:t>
      </w:r>
      <w:proofErr w:type="spellStart"/>
      <w:r>
        <w:t>Os</w:t>
      </w:r>
      <w:proofErr w:type="spellEnd"/>
      <w:r>
        <w:t>(</w:t>
      </w:r>
      <w:proofErr w:type="spellStart"/>
      <w:r>
        <w:t>bpy</w:t>
      </w:r>
      <w:proofErr w:type="spellEnd"/>
      <w:r>
        <w:t>)</w:t>
      </w:r>
      <w:r>
        <w:rPr>
          <w:vertAlign w:val="subscript"/>
        </w:rPr>
        <w:t>2</w:t>
      </w:r>
      <w:r>
        <w:t>Cl</w:t>
      </w:r>
      <w:r>
        <w:rPr>
          <w:vertAlign w:val="subscript"/>
        </w:rPr>
        <w:t>2</w:t>
      </w:r>
      <w:r>
        <w:t xml:space="preserve"> and the f-</w:t>
      </w:r>
      <w:proofErr w:type="spellStart"/>
      <w:r>
        <w:t>Os</w:t>
      </w:r>
      <w:proofErr w:type="spellEnd"/>
      <w:r>
        <w:t>-</w:t>
      </w:r>
      <w:proofErr w:type="spellStart"/>
      <w:r>
        <w:t>Precusor</w:t>
      </w:r>
      <w:proofErr w:type="spellEnd"/>
      <w:r>
        <w:t xml:space="preserve"> (OsO</w:t>
      </w:r>
      <w:r>
        <w:rPr>
          <w:vertAlign w:val="subscript"/>
        </w:rPr>
        <w:t>2</w:t>
      </w:r>
      <w:r>
        <w:t>(</w:t>
      </w:r>
      <w:proofErr w:type="spellStart"/>
      <w:r>
        <w:t>bpy</w:t>
      </w:r>
      <w:proofErr w:type="spellEnd"/>
      <w:r>
        <w:t>)</w:t>
      </w:r>
      <w:r>
        <w:rPr>
          <w:vertAlign w:val="subscript"/>
        </w:rPr>
        <w:t>2</w:t>
      </w:r>
      <w:r>
        <w:t xml:space="preserve">). The unfilled </w:t>
      </w:r>
      <w:r w:rsidR="00DA0503">
        <w:t>shell around the osmium in the f-</w:t>
      </w:r>
      <w:proofErr w:type="spellStart"/>
      <w:r w:rsidR="00DA0503">
        <w:t>Os</w:t>
      </w:r>
      <w:proofErr w:type="spellEnd"/>
      <w:r w:rsidR="00DA0503">
        <w:t>-</w:t>
      </w:r>
      <w:proofErr w:type="spellStart"/>
      <w:r w:rsidR="00DA0503">
        <w:t>Precusor</w:t>
      </w:r>
      <w:proofErr w:type="spellEnd"/>
      <w:r w:rsidR="00DA0503">
        <w:t xml:space="preserve"> leads to adsorption to the carbon electrode causing high capacitance. </w:t>
      </w:r>
    </w:p>
    <w:p w14:paraId="54B05510" w14:textId="0BBC3602" w:rsidR="00DA0503" w:rsidRDefault="00DA0503"/>
    <w:p w14:paraId="2671BB99" w14:textId="77777777" w:rsidR="00971BC3" w:rsidRDefault="00971BC3"/>
    <w:p w14:paraId="70DBEC18" w14:textId="77777777" w:rsidR="00971BC3" w:rsidRDefault="00971BC3"/>
    <w:p w14:paraId="745F3719" w14:textId="6CCC32CE" w:rsidR="00971BC3" w:rsidRDefault="00971BC3">
      <w:r>
        <w:rPr>
          <w:noProof/>
        </w:rPr>
        <w:drawing>
          <wp:inline distT="0" distB="0" distL="0" distR="0" wp14:anchorId="70C608A9" wp14:editId="6D57081A">
            <wp:extent cx="3980314" cy="3009900"/>
            <wp:effectExtent l="0" t="0" r="0" b="0"/>
            <wp:docPr id="3" name="Picture 3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low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1916" cy="3018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73D42" w14:textId="77777777" w:rsidR="00971BC3" w:rsidRDefault="00971BC3"/>
    <w:p w14:paraId="5B8C7DCF" w14:textId="77777777" w:rsidR="00971BC3" w:rsidRDefault="00971BC3"/>
    <w:p w14:paraId="4E70B37B" w14:textId="1FF1E6AC" w:rsidR="00DA0503" w:rsidRPr="00971BC3" w:rsidRDefault="00DA0503">
      <w:r>
        <w:t xml:space="preserve">Supplemental 2. </w:t>
      </w:r>
      <w:r w:rsidR="00971BC3">
        <w:t xml:space="preserve">Precursor </w:t>
      </w:r>
      <w:r w:rsidR="00971BC3">
        <w:rPr>
          <w:vertAlign w:val="superscript"/>
        </w:rPr>
        <w:t>1</w:t>
      </w:r>
      <w:r w:rsidR="00971BC3">
        <w:t xml:space="preserve">HNMRs </w:t>
      </w:r>
      <w:r w:rsidR="00971BC3">
        <w:t xml:space="preserve">of </w:t>
      </w:r>
      <w:proofErr w:type="spellStart"/>
      <w:r w:rsidR="00971BC3">
        <w:t>Os</w:t>
      </w:r>
      <w:proofErr w:type="spellEnd"/>
      <w:r w:rsidR="00971BC3">
        <w:t>(</w:t>
      </w:r>
      <w:proofErr w:type="spellStart"/>
      <w:r w:rsidR="00971BC3">
        <w:t>bpy</w:t>
      </w:r>
      <w:proofErr w:type="spellEnd"/>
      <w:r w:rsidR="00971BC3">
        <w:t>)</w:t>
      </w:r>
      <w:r w:rsidR="00971BC3">
        <w:rPr>
          <w:vertAlign w:val="subscript"/>
        </w:rPr>
        <w:t>2</w:t>
      </w:r>
      <w:r w:rsidR="00971BC3">
        <w:t>Cl</w:t>
      </w:r>
      <w:r w:rsidR="00971BC3">
        <w:rPr>
          <w:vertAlign w:val="subscript"/>
        </w:rPr>
        <w:t>2</w:t>
      </w:r>
      <w:r w:rsidR="00971BC3">
        <w:t xml:space="preserve"> and the f-</w:t>
      </w:r>
      <w:proofErr w:type="spellStart"/>
      <w:r w:rsidR="00971BC3">
        <w:t>Os</w:t>
      </w:r>
      <w:proofErr w:type="spellEnd"/>
      <w:r w:rsidR="00971BC3">
        <w:t>-</w:t>
      </w:r>
      <w:proofErr w:type="spellStart"/>
      <w:r w:rsidR="00971BC3">
        <w:t>Precusor</w:t>
      </w:r>
      <w:proofErr w:type="spellEnd"/>
      <w:r w:rsidR="00971BC3">
        <w:t xml:space="preserve"> (OsO</w:t>
      </w:r>
      <w:r w:rsidR="00971BC3">
        <w:rPr>
          <w:vertAlign w:val="subscript"/>
        </w:rPr>
        <w:t>2</w:t>
      </w:r>
      <w:r w:rsidR="00971BC3">
        <w:t>(</w:t>
      </w:r>
      <w:proofErr w:type="spellStart"/>
      <w:r w:rsidR="00971BC3">
        <w:t>bpy</w:t>
      </w:r>
      <w:proofErr w:type="spellEnd"/>
      <w:r w:rsidR="00971BC3">
        <w:t>)</w:t>
      </w:r>
      <w:r w:rsidR="00971BC3">
        <w:rPr>
          <w:vertAlign w:val="subscript"/>
        </w:rPr>
        <w:t>2</w:t>
      </w:r>
      <w:r w:rsidR="00971BC3">
        <w:t>).</w:t>
      </w:r>
      <w:r w:rsidR="00971BC3">
        <w:t xml:space="preserve"> </w:t>
      </w:r>
      <w:proofErr w:type="spellStart"/>
      <w:r w:rsidR="00971BC3">
        <w:t>Os</w:t>
      </w:r>
      <w:proofErr w:type="spellEnd"/>
      <w:r w:rsidR="00971BC3">
        <w:t>(</w:t>
      </w:r>
      <w:proofErr w:type="spellStart"/>
      <w:r w:rsidR="00971BC3">
        <w:t>bpy</w:t>
      </w:r>
      <w:proofErr w:type="spellEnd"/>
      <w:r w:rsidR="00971BC3">
        <w:t>)</w:t>
      </w:r>
      <w:r w:rsidR="00971BC3">
        <w:rPr>
          <w:vertAlign w:val="subscript"/>
        </w:rPr>
        <w:t>2</w:t>
      </w:r>
      <w:r w:rsidR="00971BC3">
        <w:t>Cl</w:t>
      </w:r>
      <w:r w:rsidR="00971BC3">
        <w:rPr>
          <w:vertAlign w:val="subscript"/>
        </w:rPr>
        <w:t>2</w:t>
      </w:r>
      <w:r w:rsidR="00971BC3">
        <w:t xml:space="preserve"> demonstrates </w:t>
      </w:r>
      <w:proofErr w:type="gramStart"/>
      <w:r w:rsidR="00971BC3">
        <w:t>a large number of</w:t>
      </w:r>
      <w:proofErr w:type="gramEnd"/>
      <w:r w:rsidR="00971BC3">
        <w:t xml:space="preserve"> peaks expected with the </w:t>
      </w:r>
      <w:r w:rsidR="00971BC3">
        <w:rPr>
          <w:i/>
          <w:iCs/>
        </w:rPr>
        <w:t>cis</w:t>
      </w:r>
      <w:r w:rsidR="00971BC3">
        <w:t xml:space="preserve"> structure. The f-</w:t>
      </w:r>
      <w:proofErr w:type="spellStart"/>
      <w:r w:rsidR="00971BC3">
        <w:t>Os</w:t>
      </w:r>
      <w:proofErr w:type="spellEnd"/>
      <w:r w:rsidR="00971BC3">
        <w:t xml:space="preserve">-Precursor shows few peaks </w:t>
      </w:r>
      <w:r w:rsidR="00332B22">
        <w:t>suggesting</w:t>
      </w:r>
      <w:r w:rsidR="00971BC3">
        <w:t xml:space="preserve"> a structure with </w:t>
      </w:r>
      <w:r w:rsidR="00332B22">
        <w:t xml:space="preserve">symmetry. </w:t>
      </w:r>
    </w:p>
    <w:sectPr w:rsidR="00DA0503" w:rsidRPr="00971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A18"/>
    <w:rsid w:val="00332B22"/>
    <w:rsid w:val="00796A18"/>
    <w:rsid w:val="00971BC3"/>
    <w:rsid w:val="00DA0503"/>
    <w:rsid w:val="00DA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90E72"/>
  <w15:chartTrackingRefBased/>
  <w15:docId w15:val="{3F79A711-312E-41AA-9412-2E577A9DC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houn, Margaret C</dc:creator>
  <cp:keywords/>
  <dc:description/>
  <cp:lastModifiedBy>Calhoun, Margaret C</cp:lastModifiedBy>
  <cp:revision>1</cp:revision>
  <dcterms:created xsi:type="dcterms:W3CDTF">2021-12-02T20:43:00Z</dcterms:created>
  <dcterms:modified xsi:type="dcterms:W3CDTF">2021-12-02T21:04:00Z</dcterms:modified>
</cp:coreProperties>
</file>